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3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268"/>
        <w:gridCol w:w="1559"/>
        <w:gridCol w:w="2268"/>
        <w:gridCol w:w="1985"/>
        <w:gridCol w:w="1842"/>
        <w:gridCol w:w="1985"/>
      </w:tblGrid>
      <w:tr w:rsidR="00162809" w:rsidRPr="00FF79B1" w14:paraId="4408D0EB" w14:textId="77777777" w:rsidTr="00A3537A">
        <w:trPr>
          <w:trHeight w:val="290"/>
          <w:jc w:val="center"/>
        </w:trPr>
        <w:tc>
          <w:tcPr>
            <w:tcW w:w="1332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8CAD" w14:textId="4B8B32F2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Table </w:t>
            </w:r>
            <w:r w:rsidR="007A5116" w:rsidRPr="00FF79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S</w:t>
            </w:r>
            <w:r w:rsidR="00C24F65" w:rsidRPr="00FF79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2</w:t>
            </w:r>
            <w:r w:rsidRPr="00FF79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. </w:t>
            </w: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omparison of vegetative cells of the six species of chrysophytes isolated from melting snow (</w:t>
            </w: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C. – Chromulina</w:t>
            </w: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, </w:t>
            </w: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K.- Kremastochrysopsis</w:t>
            </w: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, </w:t>
            </w: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O. - Ochromonas</w:t>
            </w: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</w:tr>
      <w:tr w:rsidR="00162809" w:rsidRPr="00FF79B1" w14:paraId="17D92E1E" w14:textId="77777777" w:rsidTr="00FF79B1">
        <w:trPr>
          <w:trHeight w:val="27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39BD1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D6F9A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C. chionophil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F3625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C. ettli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D030E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C. </w:t>
            </w: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f.</w:t>
            </w: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 elega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B1337" w14:textId="10421A96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K. austriac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D0ABC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O. smithi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19B8D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O. itoi</w:t>
            </w:r>
          </w:p>
        </w:tc>
      </w:tr>
      <w:tr w:rsidR="00162809" w:rsidRPr="00FF79B1" w14:paraId="674A2C0C" w14:textId="77777777" w:rsidTr="00FF79B1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AE9BA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gellate 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53A38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void, flattened in cross s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75249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pher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C8021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pherical to ellipsoidal, rarely pointed posterior cell e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C4202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spherical to pyriform to ova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F4E30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tetrahedral </w:t>
            </w:r>
          </w:p>
          <w:p w14:paraId="2FBD46A1" w14:textId="619CB241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(+ gamet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B6ABB" w14:textId="16B322FB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liver-shaped, triangular, nearly rhombic or nearly pear-shaped</w:t>
            </w:r>
          </w:p>
        </w:tc>
      </w:tr>
      <w:tr w:rsidR="00162809" w:rsidRPr="00FF79B1" w14:paraId="503E1ECB" w14:textId="77777777" w:rsidTr="00FF79B1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8B755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eyesp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DEBBB" w14:textId="6ACC9CDB" w:rsidR="00162809" w:rsidRPr="00FF79B1" w:rsidRDefault="00BC6453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</w:t>
            </w:r>
            <w:r w:rsidR="00162809"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i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93316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ellipsoidal or lin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97C6" w14:textId="6AF92141" w:rsidR="00162809" w:rsidRPr="00FF79B1" w:rsidRDefault="00C90EEC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</w:t>
            </w:r>
            <w:r w:rsidR="00162809"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b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7D65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745EA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DAA8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resent</w:t>
            </w:r>
          </w:p>
        </w:tc>
      </w:tr>
      <w:tr w:rsidR="00162809" w:rsidRPr="00FF79B1" w14:paraId="55CD91EF" w14:textId="77777777" w:rsidTr="00FF79B1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041B0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ell wid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4E504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5-6 µ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28977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7-9 µ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09138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4.5-6 µ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FD5E8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5-8 µ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DE07B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5-22 µ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6ED4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-4 µm</w:t>
            </w:r>
          </w:p>
        </w:tc>
      </w:tr>
      <w:tr w:rsidR="00162809" w:rsidRPr="00FF79B1" w14:paraId="6CB9674E" w14:textId="77777777" w:rsidTr="00FF79B1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46347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ell leng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17263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5-12 µ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E0067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7-9 µ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25159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4.5-7 µ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7ACAE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5-8 µ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877E4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2-21 µ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C0FDC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5-5 µm</w:t>
            </w:r>
          </w:p>
        </w:tc>
      </w:tr>
      <w:tr w:rsidR="00162809" w:rsidRPr="00FF79B1" w14:paraId="4E992854" w14:textId="77777777" w:rsidTr="00FF79B1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CF9F9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stomatocyst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E88D2" w14:textId="21CCB580" w:rsidR="00162809" w:rsidRPr="00FF79B1" w:rsidRDefault="00BC6453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</w:t>
            </w:r>
            <w:r w:rsidR="00162809"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39F15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A45A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FBB42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F8D0C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o detai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2D66F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</w:p>
        </w:tc>
      </w:tr>
      <w:tr w:rsidR="00162809" w:rsidRPr="00FF79B1" w14:paraId="51047528" w14:textId="77777777" w:rsidTr="00FF79B1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D0DB5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hloropla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3C7DF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, cup-shaped or lam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9E29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, cup-shap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772B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, cup-shap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7723C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61176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, bord shap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88F0C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, disc shaped</w:t>
            </w:r>
          </w:p>
        </w:tc>
      </w:tr>
      <w:tr w:rsidR="00162809" w:rsidRPr="00FF79B1" w14:paraId="4C35B831" w14:textId="77777777" w:rsidTr="00FF79B1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0542E" w14:textId="2C733295" w:rsidR="00162809" w:rsidRPr="00FF79B1" w:rsidRDefault="00E8370E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number of </w:t>
            </w:r>
            <w:r w:rsidR="00162809"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gella (L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50EF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FD410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751BC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79707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9B997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1ABBA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(2)</w:t>
            </w:r>
          </w:p>
        </w:tc>
      </w:tr>
      <w:tr w:rsidR="00162809" w:rsidRPr="00FF79B1" w14:paraId="51F77964" w14:textId="77777777" w:rsidTr="00FF79B1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7FD6D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length of flagell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21F55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at of the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8C677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lmost twice as long as the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27AC0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at of the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C0872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lmost three times as long as the ce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CB815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 little shorter than body leng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EE016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at of the cells</w:t>
            </w:r>
          </w:p>
        </w:tc>
      </w:tr>
      <w:tr w:rsidR="00162809" w:rsidRPr="00FF79B1" w14:paraId="58460DC6" w14:textId="77777777" w:rsidTr="00FF79B1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F8E385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76DD7F" w14:textId="7E04B9FF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Stein (1963), </w:t>
            </w:r>
          </w:p>
          <w:p w14:paraId="486AEB8E" w14:textId="193A3385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Hoham et Blinn (1979), </w:t>
            </w:r>
          </w:p>
          <w:p w14:paraId="703D3842" w14:textId="15C80E1A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utton (197</w:t>
            </w:r>
            <w:r w:rsidR="007E42C2"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</w:t>
            </w: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A43F19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Hindák (196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2A48F" w14:textId="77777777" w:rsidR="00A3537A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Novis (2002), </w:t>
            </w:r>
          </w:p>
          <w:p w14:paraId="73159D7C" w14:textId="1C0D7DDF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Lukavsky et al. (200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47A48C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Remias et al. (202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04423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ukushima (196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2ABCF" w14:textId="77777777" w:rsidR="00162809" w:rsidRPr="00FF79B1" w:rsidRDefault="00162809" w:rsidP="00F13E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FF79B1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ukushima (1963)</w:t>
            </w:r>
          </w:p>
        </w:tc>
      </w:tr>
    </w:tbl>
    <w:p w14:paraId="2ACCF992" w14:textId="77777777" w:rsidR="007B579A" w:rsidRDefault="007B579A" w:rsidP="00F13E9B">
      <w:pPr>
        <w:spacing w:line="360" w:lineRule="auto"/>
      </w:pPr>
    </w:p>
    <w:p w14:paraId="189E5B8A" w14:textId="0E2A71E3" w:rsidR="00F97BEE" w:rsidRDefault="00F97BEE">
      <w:r>
        <w:br w:type="page"/>
      </w:r>
    </w:p>
    <w:p w14:paraId="25516EE0" w14:textId="6B4BAE5E" w:rsidR="00F97BEE" w:rsidRPr="00F97BEE" w:rsidRDefault="00F97BEE" w:rsidP="00F97B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7BEE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6A6C9F4" w14:textId="007E7F10" w:rsidR="00F97BEE" w:rsidRPr="00AA4EDF" w:rsidRDefault="00F97BEE" w:rsidP="00F97BEE">
      <w:pPr>
        <w:spacing w:after="24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A4EDF">
        <w:rPr>
          <w:rFonts w:ascii="Times New Roman" w:hAnsi="Times New Roman" w:cs="Times New Roman"/>
          <w:sz w:val="24"/>
          <w:szCs w:val="24"/>
        </w:rPr>
        <w:t>Fukushima, H. (1963). Studies on cryophytes in Japan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. Journal of the Yokohama Municipal University</w:t>
      </w:r>
      <w:r w:rsidRPr="00AA4EDF">
        <w:rPr>
          <w:rFonts w:ascii="Times New Roman" w:hAnsi="Times New Roman" w:cs="Times New Roman"/>
          <w:sz w:val="24"/>
          <w:szCs w:val="24"/>
        </w:rPr>
        <w:t xml:space="preserve">,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series C</w:t>
      </w:r>
      <w:r w:rsidRPr="00AA4EDF">
        <w:rPr>
          <w:rFonts w:ascii="Times New Roman" w:hAnsi="Times New Roman" w:cs="Times New Roman"/>
          <w:sz w:val="24"/>
          <w:szCs w:val="24"/>
        </w:rPr>
        <w:t xml:space="preserve">,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43</w:t>
      </w:r>
      <w:r w:rsidRPr="00AA4EDF">
        <w:rPr>
          <w:rFonts w:ascii="Times New Roman" w:hAnsi="Times New Roman" w:cs="Times New Roman"/>
          <w:sz w:val="24"/>
          <w:szCs w:val="24"/>
        </w:rPr>
        <w:t>(144), 1–146.</w:t>
      </w:r>
    </w:p>
    <w:p w14:paraId="739D998F" w14:textId="27A85981" w:rsidR="00F97BEE" w:rsidRPr="00AA4EDF" w:rsidRDefault="00F97BEE" w:rsidP="00F97BEE">
      <w:pPr>
        <w:spacing w:after="24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A4EDF">
        <w:rPr>
          <w:rFonts w:ascii="Times New Roman" w:hAnsi="Times New Roman" w:cs="Times New Roman"/>
          <w:sz w:val="24"/>
          <w:szCs w:val="24"/>
        </w:rPr>
        <w:t>Hindák, F. (1969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4EDF">
        <w:rPr>
          <w:rFonts w:ascii="Times New Roman" w:hAnsi="Times New Roman" w:cs="Times New Roman"/>
          <w:sz w:val="24"/>
          <w:szCs w:val="24"/>
        </w:rPr>
        <w:t xml:space="preserve"> Brownish snow in the High Tatras.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 xml:space="preserve">Biológia </w:t>
      </w:r>
      <w:r w:rsidRPr="00AA4EDF">
        <w:rPr>
          <w:rFonts w:ascii="Times New Roman" w:hAnsi="Times New Roman" w:cs="Times New Roman"/>
          <w:sz w:val="24"/>
          <w:szCs w:val="24"/>
        </w:rPr>
        <w:t xml:space="preserve">(Bratislava),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24</w:t>
      </w:r>
      <w:r w:rsidRPr="00AA4EDF">
        <w:rPr>
          <w:rFonts w:ascii="Times New Roman" w:hAnsi="Times New Roman" w:cs="Times New Roman"/>
          <w:sz w:val="24"/>
          <w:szCs w:val="24"/>
        </w:rPr>
        <w:t>, 80–85.</w:t>
      </w:r>
    </w:p>
    <w:p w14:paraId="5B6F7758" w14:textId="781A9FB2" w:rsidR="00F97BEE" w:rsidRPr="00AA4EDF" w:rsidRDefault="00F97BEE" w:rsidP="00F97BEE">
      <w:pPr>
        <w:spacing w:after="24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A4EDF">
        <w:rPr>
          <w:rFonts w:ascii="Times New Roman" w:hAnsi="Times New Roman" w:cs="Times New Roman"/>
          <w:sz w:val="24"/>
          <w:szCs w:val="24"/>
        </w:rPr>
        <w:t>Hoham, R. W., &amp; Blinn, D. W. (1979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4EDF">
        <w:rPr>
          <w:rFonts w:ascii="Times New Roman" w:hAnsi="Times New Roman" w:cs="Times New Roman"/>
          <w:sz w:val="24"/>
          <w:szCs w:val="24"/>
        </w:rPr>
        <w:t xml:space="preserve"> Distribution of cryophilic algae in an arid region, the American Southwest.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Phycologia</w:t>
      </w:r>
      <w:r w:rsidRPr="00AA4EDF">
        <w:rPr>
          <w:rFonts w:ascii="Times New Roman" w:hAnsi="Times New Roman" w:cs="Times New Roman"/>
          <w:sz w:val="24"/>
          <w:szCs w:val="24"/>
        </w:rPr>
        <w:t xml:space="preserve">,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AA4EDF">
        <w:rPr>
          <w:rFonts w:ascii="Times New Roman" w:hAnsi="Times New Roman" w:cs="Times New Roman"/>
          <w:sz w:val="24"/>
          <w:szCs w:val="24"/>
        </w:rPr>
        <w:t>, 133–145.</w:t>
      </w:r>
    </w:p>
    <w:p w14:paraId="309B69E5" w14:textId="1AA2B244" w:rsidR="00F97BEE" w:rsidRPr="00AA4EDF" w:rsidRDefault="00F97BEE" w:rsidP="00F97BEE">
      <w:pPr>
        <w:spacing w:after="24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A4EDF">
        <w:rPr>
          <w:rFonts w:ascii="Times New Roman" w:hAnsi="Times New Roman" w:cs="Times New Roman"/>
          <w:sz w:val="24"/>
          <w:szCs w:val="24"/>
        </w:rPr>
        <w:t xml:space="preserve">Lukavský, J., Furnadzhieva, S., &amp; Nedbalová, L. (2009). First record of cryoseston in the Vitosha Mountains (Bulgaria).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Nova Hedwigia</w:t>
      </w:r>
      <w:r w:rsidRPr="00AA4EDF">
        <w:rPr>
          <w:rFonts w:ascii="Times New Roman" w:hAnsi="Times New Roman" w:cs="Times New Roman"/>
          <w:sz w:val="24"/>
          <w:szCs w:val="24"/>
        </w:rPr>
        <w:t xml:space="preserve">,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88</w:t>
      </w:r>
      <w:r w:rsidRPr="00AA4EDF">
        <w:rPr>
          <w:rFonts w:ascii="Times New Roman" w:hAnsi="Times New Roman" w:cs="Times New Roman"/>
          <w:sz w:val="24"/>
          <w:szCs w:val="24"/>
        </w:rPr>
        <w:t xml:space="preserve"> (1–2), 97–109.</w:t>
      </w:r>
    </w:p>
    <w:p w14:paraId="3895FAA8" w14:textId="24C7F01C" w:rsidR="00F97BEE" w:rsidRPr="00AA4EDF" w:rsidRDefault="00F97BEE" w:rsidP="00F97BEE">
      <w:pPr>
        <w:spacing w:after="24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A4EDF">
        <w:rPr>
          <w:rFonts w:ascii="Times New Roman" w:hAnsi="Times New Roman" w:cs="Times New Roman"/>
          <w:sz w:val="24"/>
          <w:szCs w:val="24"/>
        </w:rPr>
        <w:t xml:space="preserve">Novis, P. M. (2002). New records of snow algae for New Zealand, from Mt Philistine, Arthur's Pass National Park.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New Zealand Journal of Botany</w:t>
      </w:r>
      <w:r w:rsidRPr="00AA4EDF">
        <w:rPr>
          <w:rFonts w:ascii="Times New Roman" w:hAnsi="Times New Roman" w:cs="Times New Roman"/>
          <w:sz w:val="24"/>
          <w:szCs w:val="24"/>
        </w:rPr>
        <w:t xml:space="preserve">,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40</w:t>
      </w:r>
      <w:r w:rsidRPr="00AA4EDF">
        <w:rPr>
          <w:rFonts w:ascii="Times New Roman" w:hAnsi="Times New Roman" w:cs="Times New Roman"/>
          <w:sz w:val="24"/>
          <w:szCs w:val="24"/>
        </w:rPr>
        <w:t>(2), 297–312.</w:t>
      </w:r>
    </w:p>
    <w:p w14:paraId="4A6C523A" w14:textId="76C01124" w:rsidR="00F97BEE" w:rsidRPr="00AA4EDF" w:rsidRDefault="00F97BEE" w:rsidP="00F97BEE">
      <w:pPr>
        <w:spacing w:after="24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A4EDF">
        <w:rPr>
          <w:rFonts w:ascii="Times New Roman" w:hAnsi="Times New Roman" w:cs="Times New Roman"/>
          <w:sz w:val="24"/>
          <w:szCs w:val="24"/>
        </w:rPr>
        <w:t xml:space="preserve">Remias, D., Procházková, L., Nedbalová, L., &amp; Andersen, R. A. (2020). Two new </w:t>
      </w:r>
      <w:r w:rsidRPr="008219B2">
        <w:rPr>
          <w:rFonts w:ascii="Times New Roman" w:hAnsi="Times New Roman" w:cs="Times New Roman"/>
          <w:i/>
          <w:iCs/>
          <w:sz w:val="24"/>
          <w:szCs w:val="24"/>
        </w:rPr>
        <w:t>Kremastochrysopsis</w:t>
      </w:r>
      <w:r w:rsidRPr="00AA4EDF">
        <w:rPr>
          <w:rFonts w:ascii="Times New Roman" w:hAnsi="Times New Roman" w:cs="Times New Roman"/>
          <w:sz w:val="24"/>
          <w:szCs w:val="24"/>
        </w:rPr>
        <w:t xml:space="preserve"> species,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K. austriaca</w:t>
      </w:r>
      <w:r w:rsidRPr="00AA4EDF">
        <w:rPr>
          <w:rFonts w:ascii="Times New Roman" w:hAnsi="Times New Roman" w:cs="Times New Roman"/>
          <w:sz w:val="24"/>
          <w:szCs w:val="24"/>
        </w:rPr>
        <w:t xml:space="preserve"> sp. nov. and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K. americana</w:t>
      </w:r>
      <w:r w:rsidRPr="00AA4EDF">
        <w:rPr>
          <w:rFonts w:ascii="Times New Roman" w:hAnsi="Times New Roman" w:cs="Times New Roman"/>
          <w:sz w:val="24"/>
          <w:szCs w:val="24"/>
        </w:rPr>
        <w:t xml:space="preserve"> sp. nov. (Chrysophyceae).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Journal of Phycology</w:t>
      </w:r>
      <w:r w:rsidRPr="00AA4EDF">
        <w:rPr>
          <w:rFonts w:ascii="Times New Roman" w:hAnsi="Times New Roman" w:cs="Times New Roman"/>
          <w:sz w:val="24"/>
          <w:szCs w:val="24"/>
        </w:rPr>
        <w:t xml:space="preserve">,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56</w:t>
      </w:r>
      <w:r w:rsidRPr="00AA4EDF">
        <w:rPr>
          <w:rFonts w:ascii="Times New Roman" w:hAnsi="Times New Roman" w:cs="Times New Roman"/>
          <w:sz w:val="24"/>
          <w:szCs w:val="24"/>
        </w:rPr>
        <w:t>(1), 135–145.</w:t>
      </w:r>
    </w:p>
    <w:p w14:paraId="39CA83AE" w14:textId="4F14DF6F" w:rsidR="00F97BEE" w:rsidRPr="00AA4EDF" w:rsidRDefault="00F97BEE" w:rsidP="00F97BEE">
      <w:pPr>
        <w:spacing w:after="24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A4EDF">
        <w:rPr>
          <w:rFonts w:ascii="Times New Roman" w:hAnsi="Times New Roman" w:cs="Times New Roman"/>
          <w:sz w:val="24"/>
          <w:szCs w:val="24"/>
        </w:rPr>
        <w:t xml:space="preserve">Stein, J. R. (1963). A 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Chromulina</w:t>
      </w:r>
      <w:r w:rsidRPr="00AA4EDF">
        <w:rPr>
          <w:rFonts w:ascii="Times New Roman" w:hAnsi="Times New Roman" w:cs="Times New Roman"/>
          <w:sz w:val="24"/>
          <w:szCs w:val="24"/>
        </w:rPr>
        <w:t xml:space="preserve"> (Chrysophyceae) from snow</w:t>
      </w:r>
      <w:r w:rsidRPr="00AA4EDF">
        <w:rPr>
          <w:rFonts w:ascii="Times New Roman" w:hAnsi="Times New Roman" w:cs="Times New Roman"/>
          <w:i/>
          <w:iCs/>
          <w:sz w:val="24"/>
          <w:szCs w:val="24"/>
        </w:rPr>
        <w:t>. Canadian Journal of Botany</w:t>
      </w:r>
      <w:r w:rsidRPr="00AA4EDF">
        <w:rPr>
          <w:rFonts w:ascii="Times New Roman" w:hAnsi="Times New Roman" w:cs="Times New Roman"/>
          <w:sz w:val="24"/>
          <w:szCs w:val="24"/>
        </w:rPr>
        <w:t>, 41(9): 1367–1370.</w:t>
      </w:r>
    </w:p>
    <w:p w14:paraId="292A7BA9" w14:textId="40CF9C1A" w:rsidR="00F97BEE" w:rsidRPr="00AA4EDF" w:rsidRDefault="00F97BEE" w:rsidP="00F97BEE">
      <w:pPr>
        <w:spacing w:after="24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AA4EDF">
        <w:rPr>
          <w:rFonts w:ascii="Times New Roman" w:hAnsi="Times New Roman" w:cs="Times New Roman"/>
          <w:sz w:val="24"/>
          <w:szCs w:val="24"/>
        </w:rPr>
        <w:t xml:space="preserve">Sutton, E. A. (1970). </w:t>
      </w:r>
      <w:r w:rsidRPr="00F97BEE">
        <w:rPr>
          <w:rFonts w:ascii="Times New Roman" w:hAnsi="Times New Roman" w:cs="Times New Roman"/>
          <w:i/>
          <w:iCs/>
          <w:sz w:val="24"/>
          <w:szCs w:val="24"/>
        </w:rPr>
        <w:t>The physiology and life histories of selected cryophytes of the Pacific Northw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[Doctoral d</w:t>
      </w:r>
      <w:r w:rsidRPr="00AA4EDF">
        <w:rPr>
          <w:rFonts w:ascii="Times New Roman" w:hAnsi="Times New Roman" w:cs="Times New Roman"/>
          <w:sz w:val="24"/>
          <w:szCs w:val="24"/>
        </w:rPr>
        <w:t>issertation, Oregon State University</w:t>
      </w:r>
      <w:r>
        <w:rPr>
          <w:rFonts w:ascii="Times New Roman" w:hAnsi="Times New Roman" w:cs="Times New Roman"/>
          <w:sz w:val="24"/>
          <w:szCs w:val="24"/>
        </w:rPr>
        <w:t>].</w:t>
      </w:r>
      <w:r w:rsidRPr="00AA4E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518BAA" w14:textId="77777777" w:rsidR="00F97BEE" w:rsidRPr="00F97BEE" w:rsidRDefault="00F97BEE" w:rsidP="00F97BEE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F97BEE" w:rsidRPr="00F97BEE" w:rsidSect="001628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809"/>
    <w:rsid w:val="000010EB"/>
    <w:rsid w:val="00162809"/>
    <w:rsid w:val="00334494"/>
    <w:rsid w:val="003851BD"/>
    <w:rsid w:val="004F77C9"/>
    <w:rsid w:val="00502F14"/>
    <w:rsid w:val="006A147E"/>
    <w:rsid w:val="007A5116"/>
    <w:rsid w:val="007B579A"/>
    <w:rsid w:val="007E42C2"/>
    <w:rsid w:val="008219B2"/>
    <w:rsid w:val="00920FFA"/>
    <w:rsid w:val="00A00435"/>
    <w:rsid w:val="00A3537A"/>
    <w:rsid w:val="00A5364D"/>
    <w:rsid w:val="00BC2308"/>
    <w:rsid w:val="00BC6453"/>
    <w:rsid w:val="00C24F65"/>
    <w:rsid w:val="00C90EEC"/>
    <w:rsid w:val="00E8370E"/>
    <w:rsid w:val="00EF09AC"/>
    <w:rsid w:val="00F13E9B"/>
    <w:rsid w:val="00F97BEE"/>
    <w:rsid w:val="00FF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2425F"/>
  <w15:chartTrackingRefBased/>
  <w15:docId w15:val="{E1279019-F612-43C1-818A-EF3AD3E4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162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162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162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62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62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162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62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62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62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62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162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162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162809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162809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162809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162809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162809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162809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162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162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162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162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162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162809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162809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162809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162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162809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1628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8</Words>
  <Characters>2036</Characters>
  <Application>Microsoft Office Word</Application>
  <DocSecurity>0</DocSecurity>
  <Lines>113</Lines>
  <Paragraphs>9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házková Lenka</dc:creator>
  <cp:keywords/>
  <dc:description/>
  <cp:lastModifiedBy>Procházková Lenka</cp:lastModifiedBy>
  <cp:revision>3</cp:revision>
  <dcterms:created xsi:type="dcterms:W3CDTF">2026-04-01T19:40:00Z</dcterms:created>
  <dcterms:modified xsi:type="dcterms:W3CDTF">2026-04-01T19:40:00Z</dcterms:modified>
</cp:coreProperties>
</file>